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6F999E" w14:textId="77777777" w:rsidR="007351FF" w:rsidRDefault="007351FF" w:rsidP="0094401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noProof/>
          <w:sz w:val="24"/>
        </w:rPr>
      </w:pPr>
      <w:bookmarkStart w:id="0" w:name="_Hlk127527660"/>
    </w:p>
    <w:p w14:paraId="5881DB86" w14:textId="4F499F42" w:rsidR="00944015" w:rsidRPr="00015180" w:rsidRDefault="00944015" w:rsidP="0094401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noProof/>
          <w:sz w:val="24"/>
        </w:rPr>
      </w:pPr>
      <w:r w:rsidRPr="00860334">
        <w:rPr>
          <w:rFonts w:ascii="Times New Roman" w:hAnsi="Times New Roman" w:cs="Times New Roman"/>
          <w:b/>
          <w:noProof/>
          <w:sz w:val="24"/>
          <w:highlight w:val="yellow"/>
        </w:rPr>
        <w:t>SUPPLEMENTARY MATERIALS</w:t>
      </w:r>
    </w:p>
    <w:p w14:paraId="3D7F5237" w14:textId="77777777" w:rsidR="00944015" w:rsidRPr="002C62A6" w:rsidRDefault="00944015" w:rsidP="00944015">
      <w:pPr>
        <w:wordWrap/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1E35565" w14:textId="77777777" w:rsidR="002D171B" w:rsidRDefault="00CE76AF" w:rsidP="00817178">
      <w:pPr>
        <w:wordWrap/>
        <w:spacing w:after="0"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2C62A6">
        <w:rPr>
          <w:rFonts w:ascii="Times New Roman" w:hAnsi="Times New Roman" w:cs="Times New Roman"/>
          <w:b/>
          <w:sz w:val="32"/>
          <w:szCs w:val="32"/>
        </w:rPr>
        <w:t xml:space="preserve">Anomalous coherent and </w:t>
      </w:r>
      <w:bookmarkStart w:id="1" w:name="_GoBack"/>
      <w:bookmarkEnd w:id="1"/>
      <w:r w:rsidRPr="002C62A6">
        <w:rPr>
          <w:rFonts w:ascii="Times New Roman" w:hAnsi="Times New Roman" w:cs="Times New Roman"/>
          <w:b/>
          <w:sz w:val="32"/>
          <w:szCs w:val="32"/>
        </w:rPr>
        <w:t>dissipative coupling</w:t>
      </w:r>
    </w:p>
    <w:p w14:paraId="4D25C587" w14:textId="294FD1EB" w:rsidR="007351FF" w:rsidRPr="002C62A6" w:rsidRDefault="00CE76AF" w:rsidP="00817178">
      <w:pPr>
        <w:wordWrap/>
        <w:spacing w:after="0"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2C62A6">
        <w:rPr>
          <w:rFonts w:ascii="Times New Roman" w:hAnsi="Times New Roman" w:cs="Times New Roman"/>
          <w:b/>
          <w:sz w:val="32"/>
          <w:szCs w:val="32"/>
        </w:rPr>
        <w:t>in dual photon-magnon hybrid resonators</w:t>
      </w:r>
    </w:p>
    <w:p w14:paraId="39888E62" w14:textId="77777777" w:rsidR="00CE76AF" w:rsidRPr="002C62A6" w:rsidRDefault="00CE76AF" w:rsidP="00817178">
      <w:pPr>
        <w:wordWrap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8B76926" w14:textId="77777777" w:rsidR="007351FF" w:rsidRDefault="00817178" w:rsidP="007351FF">
      <w:pPr>
        <w:wordWrap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de-DE"/>
        </w:rPr>
      </w:pPr>
      <w:r w:rsidRPr="00015180">
        <w:rPr>
          <w:rFonts w:ascii="Times New Roman" w:hAnsi="Times New Roman" w:cs="Times New Roman"/>
          <w:sz w:val="24"/>
          <w:szCs w:val="24"/>
          <w:lang w:val="de-DE"/>
        </w:rPr>
        <w:t>Haechan Jeon, Bojong Kim, Junyoung Kim, Biswanath Bhoi, and Sang-Koog Kim</w:t>
      </w:r>
      <w:r w:rsidRPr="00015180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a)</w:t>
      </w:r>
      <w:bookmarkEnd w:id="0"/>
    </w:p>
    <w:p w14:paraId="3AC70777" w14:textId="77777777" w:rsidR="007351FF" w:rsidRDefault="007351FF" w:rsidP="007351FF">
      <w:pPr>
        <w:wordWrap/>
        <w:spacing w:after="0" w:line="480" w:lineRule="auto"/>
        <w:jc w:val="center"/>
        <w:rPr>
          <w:rStyle w:val="fontstyle01"/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14:paraId="52FC4BD9" w14:textId="77777777" w:rsidR="00C60612" w:rsidRPr="00482B1E" w:rsidRDefault="00C60612" w:rsidP="00C60612">
      <w:pPr>
        <w:wordWrap/>
        <w:spacing w:after="0" w:line="480" w:lineRule="auto"/>
        <w:jc w:val="center"/>
        <w:rPr>
          <w:rStyle w:val="fontstyle01"/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482B1E">
        <w:rPr>
          <w:rStyle w:val="fontstyle01"/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National Creative Research Initiative Center for Spin Dynamics and Spin-Wave Devices, </w:t>
      </w:r>
    </w:p>
    <w:p w14:paraId="33F69AC0" w14:textId="77777777" w:rsidR="00C60612" w:rsidRPr="00482B1E" w:rsidRDefault="00C60612" w:rsidP="00C60612">
      <w:pPr>
        <w:wordWrap/>
        <w:spacing w:after="0" w:line="480" w:lineRule="auto"/>
        <w:jc w:val="center"/>
        <w:rPr>
          <w:rStyle w:val="fontstyle01"/>
          <w:rFonts w:ascii="Times New Roman" w:hAnsi="Times New Roman" w:cs="Times New Roman"/>
          <w:i/>
          <w:color w:val="000000" w:themeColor="text1"/>
          <w:sz w:val="24"/>
          <w:szCs w:val="24"/>
        </w:rPr>
      </w:pPr>
      <w:proofErr w:type="spellStart"/>
      <w:r w:rsidRPr="00482B1E">
        <w:rPr>
          <w:rStyle w:val="fontstyle01"/>
          <w:rFonts w:ascii="Times New Roman" w:hAnsi="Times New Roman" w:cs="Times New Roman"/>
          <w:i/>
          <w:color w:val="000000" w:themeColor="text1"/>
          <w:sz w:val="24"/>
          <w:szCs w:val="24"/>
        </w:rPr>
        <w:t>Nanospinics</w:t>
      </w:r>
      <w:proofErr w:type="spellEnd"/>
      <w:r w:rsidRPr="00482B1E">
        <w:rPr>
          <w:rStyle w:val="fontstyle01"/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Laboratory, Research Institute of Advanced Materials, </w:t>
      </w:r>
    </w:p>
    <w:p w14:paraId="169B8634" w14:textId="77777777" w:rsidR="00C60612" w:rsidRPr="009B4220" w:rsidRDefault="00C60612" w:rsidP="00C60612">
      <w:pPr>
        <w:wordWrap/>
        <w:spacing w:after="0" w:line="480" w:lineRule="auto"/>
        <w:jc w:val="center"/>
        <w:rPr>
          <w:rStyle w:val="fontstyle01"/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482B1E">
        <w:rPr>
          <w:rStyle w:val="fontstyle01"/>
          <w:rFonts w:ascii="Times New Roman" w:hAnsi="Times New Roman" w:cs="Times New Roman"/>
          <w:i/>
          <w:color w:val="000000" w:themeColor="text1"/>
          <w:sz w:val="24"/>
          <w:szCs w:val="24"/>
        </w:rPr>
        <w:t>Department of Materials Science and Engineering, Seoul National University, Seoul 08826, Republic of Korea</w:t>
      </w:r>
      <w:r w:rsidRPr="009B4220">
        <w:rPr>
          <w:rStyle w:val="fontstyle01"/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</w:p>
    <w:p w14:paraId="602CB790" w14:textId="74B46C27" w:rsidR="00944015" w:rsidRPr="00C60612" w:rsidRDefault="00944015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4B74E7C8" w14:textId="77777777" w:rsidR="007351FF" w:rsidRDefault="007351FF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FA814F5" w14:textId="5A3C5571" w:rsidR="000459F5" w:rsidRPr="00AA786D" w:rsidRDefault="000459F5" w:rsidP="000459F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AA786D"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  <w:lastRenderedPageBreak/>
        <w:t>S</w:t>
      </w:r>
      <w:r w:rsidR="00E936C0"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  <w:t>1</w:t>
      </w:r>
      <w:r w:rsidRPr="00AA786D"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  <w:t xml:space="preserve">. </w:t>
      </w:r>
      <w:r w:rsidR="005F43F6" w:rsidRPr="00AA786D"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  <w:t>Effect on p</w:t>
      </w:r>
      <w:r w:rsidR="00484292" w:rsidRPr="00AA786D"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  <w:t>hase differenc</w:t>
      </w:r>
      <w:r w:rsidR="005F43F6" w:rsidRPr="00AA786D"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  <w:t xml:space="preserve">e </w:t>
      </w:r>
      <m:oMath>
        <m:sSub>
          <m:sSubPr>
            <m:ctrlPr>
              <w:rPr>
                <w:rFonts w:ascii="Cambria Math" w:hAnsi="Cambria Math" w:cs="Times New Roman"/>
                <w:b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ϕ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M</m:t>
            </m:r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="005F43F6" w:rsidRPr="00AA78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F43F6" w:rsidRPr="00AA786D"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b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ϕ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M</m:t>
            </m:r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="005F43F6" w:rsidRPr="00AA786D"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  <w:t xml:space="preserve"> on multi-photon-magnon coupling</w:t>
      </w:r>
    </w:p>
    <w:p w14:paraId="40607653" w14:textId="31FD88B8" w:rsidR="000459F5" w:rsidRPr="00AA786D" w:rsidRDefault="000459F5" w:rsidP="00AA786D">
      <w:pPr>
        <w:spacing w:line="480" w:lineRule="auto"/>
        <w:ind w:firstLine="800"/>
        <w:rPr>
          <w:rFonts w:ascii="Times New Roman" w:hAnsi="Times New Roman" w:cs="Times New Roman"/>
          <w:sz w:val="24"/>
          <w:szCs w:val="24"/>
        </w:rPr>
      </w:pPr>
      <w:r w:rsidRPr="00AA786D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Previously, as depicted in Fig 2(a), we defined the phase differences between the two-photon hybrid modes and the magnon mode as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ϕ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1</m:t>
            </m:r>
          </m:sub>
        </m:sSub>
      </m:oMath>
      <w:r w:rsidRPr="00AA786D">
        <w:rPr>
          <w:rFonts w:ascii="Times New Roman" w:hAnsi="Times New Roman" w:cs="Times New Roman"/>
          <w:sz w:val="24"/>
          <w:szCs w:val="24"/>
        </w:rPr>
        <w:t xml:space="preserve"> </w:t>
      </w:r>
      <w:r w:rsidRPr="00AA786D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ϕ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2</m:t>
            </m:r>
          </m:sub>
        </m:sSub>
      </m:oMath>
      <w:r w:rsidRPr="00AA786D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, respectively. </w:t>
      </w:r>
      <w:r w:rsidR="008D7188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To </w:t>
      </w:r>
      <w:r w:rsidRPr="00AA786D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verify the</w:t>
      </w:r>
      <w:r w:rsidR="00B03467" w:rsidRPr="00B03467">
        <w:t xml:space="preserve"> </w:t>
      </w:r>
      <w:r w:rsidR="00B03467" w:rsidRPr="00B03467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impact </w:t>
      </w:r>
      <w:r w:rsidRPr="00AA786D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of each photon hybrid mode on multi-photon-magnon coupling</w:t>
      </w:r>
      <w:r w:rsidR="008D7188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, we </w:t>
      </w:r>
      <w:r w:rsidR="00B03467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examin</w:t>
      </w:r>
      <w:r w:rsidRPr="00AA786D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ed the changes of magnon damping by varying </w:t>
      </w:r>
      <w:bookmarkStart w:id="2" w:name="_Hlk142316974"/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ϕ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1</m:t>
            </m:r>
          </m:sub>
        </m:sSub>
      </m:oMath>
      <w:r w:rsidRPr="00AA786D">
        <w:rPr>
          <w:rFonts w:ascii="Times New Roman" w:hAnsi="Times New Roman" w:cs="Times New Roman"/>
          <w:sz w:val="24"/>
          <w:szCs w:val="24"/>
        </w:rPr>
        <w:t xml:space="preserve"> </w:t>
      </w:r>
      <w:r w:rsidRPr="00AA786D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ϕ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2</m:t>
            </m:r>
          </m:sub>
        </m:sSub>
      </m:oMath>
      <w:bookmarkEnd w:id="2"/>
      <w:r w:rsidRPr="00AA786D">
        <w:rPr>
          <w:rFonts w:ascii="Times New Roman" w:hAnsi="Times New Roman" w:cs="Times New Roman"/>
          <w:sz w:val="24"/>
          <w:szCs w:val="24"/>
        </w:rPr>
        <w:t xml:space="preserve"> </w:t>
      </w:r>
      <w:r w:rsidRPr="00AA786D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in </w:t>
      </w:r>
      <m:oMath>
        <m:r>
          <w:rPr>
            <w:rStyle w:val="fontstyle01"/>
            <w:rFonts w:ascii="Cambria Math" w:hAnsi="Cambria Math" w:cs="Times New Roman"/>
            <w:color w:val="auto"/>
            <w:sz w:val="24"/>
            <w:szCs w:val="24"/>
          </w:rPr>
          <m:t>π/4</m:t>
        </m:r>
      </m:oMath>
      <w:r w:rsidRPr="00AA786D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increments from 0 to </w:t>
      </w:r>
      <m:oMath>
        <m:r>
          <w:rPr>
            <w:rStyle w:val="fontstyle01"/>
            <w:rFonts w:ascii="Cambria Math" w:hAnsi="Cambria Math" w:cs="Times New Roman"/>
            <w:color w:val="auto"/>
            <w:sz w:val="24"/>
            <w:szCs w:val="24"/>
          </w:rPr>
          <m:t>π</m:t>
        </m:r>
      </m:oMath>
      <w:r w:rsidRPr="00AA786D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(Fig. </w:t>
      </w:r>
      <w:r w:rsidR="00B03467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S1</w:t>
      </w:r>
      <w:r w:rsidRPr="00AA786D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). Fig </w:t>
      </w:r>
      <w:r w:rsidR="00B03467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S1</w:t>
      </w:r>
      <w:r w:rsidRPr="00AA786D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(a) presents the result of modifying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ϕ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2</m:t>
            </m:r>
          </m:sub>
        </m:sSub>
      </m:oMath>
      <w:r w:rsidRPr="00AA786D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with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ϕ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1</m:t>
            </m:r>
          </m:sub>
        </m:sSub>
      </m:oMath>
      <w:r w:rsidRPr="00AA786D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fixed at </w:t>
      </w:r>
      <m:oMath>
        <m:r>
          <w:rPr>
            <w:rFonts w:ascii="Cambria Math" w:hAnsi="Cambria Math" w:cs="Times New Roman"/>
            <w:sz w:val="24"/>
            <w:szCs w:val="24"/>
          </w:rPr>
          <m:t>π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/2</m:t>
        </m:r>
      </m:oMath>
      <w:r w:rsidRPr="00AA786D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="00B03467" w:rsidRPr="00B03467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Our analysis revealed that </w:t>
      </w:r>
      <w:r w:rsidRPr="00AA786D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the regions of </w:t>
      </w:r>
      <w:r w:rsidRPr="00B03467">
        <w:rPr>
          <w:rStyle w:val="fontstyle01"/>
          <w:rFonts w:ascii="Times New Roman" w:hAnsi="Times New Roman" w:cs="Times New Roman"/>
          <w:i/>
          <w:color w:val="auto"/>
          <w:sz w:val="24"/>
          <w:szCs w:val="24"/>
        </w:rPr>
        <w:t>θ</w:t>
      </w:r>
      <w:r w:rsidRPr="00AA786D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forming the dissipative coupling </w:t>
      </w:r>
      <w:r w:rsidR="00B03467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shift</w:t>
      </w:r>
      <w:r w:rsidRPr="00AA786D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according to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ϕ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2</m:t>
            </m:r>
          </m:sub>
        </m:sSub>
      </m:oMath>
      <w:r w:rsidRPr="00AA786D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="00B03467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Specifically, w</w:t>
      </w:r>
      <w:r w:rsidRPr="00AA786D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hen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ϕ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2</m:t>
            </m:r>
          </m:sub>
        </m:sSub>
      </m:oMath>
      <w:r w:rsidRPr="00AA786D">
        <w:rPr>
          <w:rFonts w:ascii="Times New Roman" w:hAnsi="Times New Roman" w:cs="Times New Roman"/>
          <w:sz w:val="24"/>
          <w:szCs w:val="24"/>
        </w:rPr>
        <w:t xml:space="preserve"> </w:t>
      </w:r>
      <w:r w:rsidR="00B03467">
        <w:rPr>
          <w:rFonts w:ascii="Times New Roman" w:hAnsi="Times New Roman" w:cs="Times New Roman"/>
          <w:sz w:val="24"/>
          <w:szCs w:val="24"/>
        </w:rPr>
        <w:t>is set to</w:t>
      </w:r>
      <w:r w:rsidRPr="00AA786D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zero, anti-damping </w:t>
      </w:r>
      <w:r w:rsidR="00B03467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manifests withi</w:t>
      </w:r>
      <w:r w:rsidRPr="00AA786D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n a sing</w:t>
      </w:r>
      <w:r w:rsidR="00B03467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ular</w:t>
      </w:r>
      <w:r w:rsidRPr="00AA786D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area near </w:t>
      </w:r>
      <m:oMath>
        <m:r>
          <w:rPr>
            <w:rFonts w:ascii="Cambria Math" w:hAnsi="Cambria Math" w:cs="Times New Roman"/>
            <w:sz w:val="24"/>
            <w:szCs w:val="24"/>
          </w:rPr>
          <m:t>θ=π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/2</m:t>
        </m:r>
      </m:oMath>
      <w:r w:rsidR="00B03467">
        <w:rPr>
          <w:rFonts w:ascii="Times New Roman" w:hAnsi="Times New Roman" w:cs="Times New Roman"/>
          <w:sz w:val="24"/>
          <w:szCs w:val="24"/>
        </w:rPr>
        <w:t>. Conversely,</w:t>
      </w:r>
      <w:r w:rsidRPr="00AA786D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when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ϕ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2</m:t>
            </m:r>
          </m:sub>
        </m:sSub>
      </m:oMath>
      <w:r w:rsidRPr="00AA786D">
        <w:rPr>
          <w:rFonts w:ascii="Times New Roman" w:hAnsi="Times New Roman" w:cs="Times New Roman"/>
          <w:sz w:val="24"/>
          <w:szCs w:val="24"/>
        </w:rPr>
        <w:t xml:space="preserve"> </w:t>
      </w:r>
      <w:r w:rsidR="00B03467">
        <w:rPr>
          <w:rFonts w:ascii="Times New Roman" w:hAnsi="Times New Roman" w:cs="Times New Roman"/>
          <w:sz w:val="24"/>
          <w:szCs w:val="24"/>
        </w:rPr>
        <w:t>reache</w:t>
      </w:r>
      <w:r w:rsidRPr="00AA786D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s </w:t>
      </w:r>
      <m:oMath>
        <m:r>
          <w:rPr>
            <w:rFonts w:ascii="Cambria Math" w:hAnsi="Cambria Math" w:cs="Times New Roman"/>
            <w:sz w:val="24"/>
            <w:szCs w:val="24"/>
          </w:rPr>
          <m:t>π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/2</m:t>
        </m:r>
      </m:oMath>
      <w:r w:rsidRPr="00AA786D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, anti-damping </w:t>
      </w:r>
      <w:r w:rsidR="00B03467" w:rsidRPr="00B03467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is observed in two distinct areas </w:t>
      </w:r>
      <w:r w:rsidRPr="00AA786D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at </w:t>
      </w:r>
      <m:oMath>
        <m:r>
          <w:rPr>
            <w:rFonts w:ascii="Cambria Math" w:hAnsi="Cambria Math" w:cs="Times New Roman"/>
            <w:sz w:val="24"/>
            <w:szCs w:val="24"/>
          </w:rPr>
          <m:t>θ=π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/2</m:t>
        </m:r>
      </m:oMath>
      <w:r w:rsidRPr="00AA786D">
        <w:rPr>
          <w:rFonts w:ascii="Times New Roman" w:hAnsi="Times New Roman" w:cs="Times New Roman"/>
          <w:sz w:val="24"/>
          <w:szCs w:val="24"/>
        </w:rPr>
        <w:t xml:space="preserve"> </w:t>
      </w:r>
      <w:r w:rsidRPr="00AA786D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and π. </w:t>
      </w:r>
      <w:r w:rsidR="00B03467" w:rsidRPr="00B03467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This observation aligns with our previous</w:t>
      </w:r>
      <w:r w:rsidR="00B03467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explanations</w:t>
      </w:r>
      <w:r w:rsidR="00B03467" w:rsidRPr="00B03467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that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ϕ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2</m:t>
            </m:r>
          </m:sub>
        </m:sSub>
      </m:oMath>
      <w:r w:rsidRPr="00AA786D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represents the phase difference between the </w:t>
      </w:r>
      <w:r w:rsidR="00B03467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higher</w:t>
      </w:r>
      <w:r w:rsidRPr="00AA786D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-order resonance mode (</w:t>
      </w:r>
      <w:r w:rsidR="00B03467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over q</w:t>
      </w:r>
      <w:r w:rsidRPr="00AA786D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uadrupole mode) </w:t>
      </w:r>
      <w:r w:rsidR="00B03467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arising</w:t>
      </w:r>
      <w:r w:rsidRPr="00AA786D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B03467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from</w:t>
      </w:r>
      <w:r w:rsidRPr="00AA786D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the photon-photon interaction and the magnon mode. </w:t>
      </w:r>
      <w:r w:rsidR="00B03467" w:rsidRPr="00B03467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Therefore, shifts in photon-photon interaction influence the overall dispersion of photon-magnon coupling</w:t>
      </w:r>
      <w:r w:rsidR="00B03467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.</w:t>
      </w:r>
      <w:r w:rsidR="00B03467" w:rsidRPr="00B03467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In contrast, modifications in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ϕ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1</m:t>
            </m:r>
          </m:sub>
        </m:sSub>
      </m:oMath>
      <w:r w:rsidR="0087031A" w:rsidRPr="0087031A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, as shown in Fig 4(b), do not induce notable dispersion changes, </w:t>
      </w:r>
      <w:r w:rsidRPr="00AA786D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although we can observe alterations in the relative </w:t>
      </w:r>
      <w:r w:rsidR="0087031A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strength</w:t>
      </w:r>
      <w:r w:rsidRPr="00AA786D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of damping. </w:t>
      </w:r>
      <w:r w:rsidR="0087031A" w:rsidRPr="0087031A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This behavior </w:t>
      </w:r>
      <w:r w:rsidRPr="00AA786D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of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ϕ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1</m:t>
            </m:r>
          </m:sub>
        </m:sSub>
      </m:oMath>
      <w:r w:rsidRPr="00AA786D">
        <w:rPr>
          <w:rFonts w:ascii="Times New Roman" w:hAnsi="Times New Roman" w:cs="Times New Roman"/>
          <w:sz w:val="24"/>
          <w:szCs w:val="24"/>
        </w:rPr>
        <w:t xml:space="preserve"> coincides with the physical meaning of the phase difference between the photon base mode and the magnon mode</w:t>
      </w:r>
      <w:r w:rsidR="0087031A" w:rsidRPr="0087031A">
        <w:rPr>
          <w:rFonts w:ascii="Times New Roman" w:hAnsi="Times New Roman" w:cs="Times New Roman"/>
          <w:sz w:val="24"/>
          <w:szCs w:val="24"/>
        </w:rPr>
        <w:t>, reflecting its specific influence on the coupling dynamics.</w:t>
      </w:r>
      <w:r w:rsidR="0087031A">
        <w:rPr>
          <w:rFonts w:ascii="Times New Roman" w:hAnsi="Times New Roman" w:cs="Times New Roman"/>
          <w:sz w:val="24"/>
          <w:szCs w:val="24"/>
        </w:rPr>
        <w:t xml:space="preserve"> </w:t>
      </w:r>
      <w:r w:rsidR="0087031A" w:rsidRPr="0087031A">
        <w:rPr>
          <w:rFonts w:ascii="Times New Roman" w:hAnsi="Times New Roman" w:cs="Times New Roman"/>
          <w:sz w:val="24"/>
          <w:szCs w:val="24"/>
        </w:rPr>
        <w:t xml:space="preserve">This calculation helps us indirectly assess the </w:t>
      </w:r>
      <w:r w:rsidR="0087031A">
        <w:rPr>
          <w:rFonts w:ascii="Times New Roman" w:hAnsi="Times New Roman" w:cs="Times New Roman"/>
          <w:sz w:val="24"/>
          <w:szCs w:val="24"/>
        </w:rPr>
        <w:t xml:space="preserve">direct </w:t>
      </w:r>
      <w:r w:rsidR="0087031A" w:rsidRPr="0087031A">
        <w:rPr>
          <w:rFonts w:ascii="Times New Roman" w:hAnsi="Times New Roman" w:cs="Times New Roman"/>
          <w:sz w:val="24"/>
          <w:szCs w:val="24"/>
        </w:rPr>
        <w:t>influence of photon-photon interactions on photon-magnon coupling.</w:t>
      </w:r>
    </w:p>
    <w:p w14:paraId="370C78C5" w14:textId="6B3C4DE8" w:rsidR="00150AD5" w:rsidRPr="00AA786D" w:rsidRDefault="00150AD5" w:rsidP="000151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A786D">
        <w:rPr>
          <w:rFonts w:ascii="Times New Roman" w:hAnsi="Times New Roman" w:cs="Times New Roman"/>
          <w:sz w:val="24"/>
          <w:szCs w:val="24"/>
        </w:rPr>
        <w:br w:type="page"/>
      </w:r>
    </w:p>
    <w:p w14:paraId="142C4AD1" w14:textId="11072C66" w:rsidR="00044E18" w:rsidRPr="00AA786D" w:rsidRDefault="009241CA" w:rsidP="001117A8">
      <w:pPr>
        <w:spacing w:line="480" w:lineRule="auto"/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</w:pPr>
      <w:r w:rsidRPr="00AA786D"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Supplementary </w:t>
      </w:r>
      <w:r w:rsidR="00417598"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  <w:t>Figures</w:t>
      </w:r>
    </w:p>
    <w:p w14:paraId="76D8BCA9" w14:textId="30F2B470" w:rsidR="008A7FE0" w:rsidRPr="00AA786D" w:rsidRDefault="008A7FE0" w:rsidP="008A7FE0">
      <w:pPr>
        <w:spacing w:line="480" w:lineRule="auto"/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</w:pPr>
      <w:r w:rsidRPr="00AA786D">
        <w:rPr>
          <w:rFonts w:ascii="Times New Roman" w:hAnsi="Times New Roman" w:cs="Times New Roman"/>
          <w:b/>
          <w:sz w:val="24"/>
          <w:szCs w:val="24"/>
        </w:rPr>
        <w:t>FIG. S</w:t>
      </w:r>
      <w:r w:rsidR="00E936C0">
        <w:rPr>
          <w:rFonts w:ascii="Times New Roman" w:hAnsi="Times New Roman" w:cs="Times New Roman"/>
          <w:b/>
          <w:sz w:val="24"/>
          <w:szCs w:val="24"/>
        </w:rPr>
        <w:t>1</w:t>
      </w:r>
      <w:r w:rsidR="007A7BCB" w:rsidRPr="00AA786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242F2" w:rsidRPr="00AA786D">
        <w:rPr>
          <w:rFonts w:ascii="Times New Roman" w:hAnsi="Times New Roman" w:cs="Times New Roman"/>
          <w:sz w:val="24"/>
          <w:szCs w:val="24"/>
        </w:rPr>
        <w:t xml:space="preserve">Effect of the phase difference between each photon hybrid </w:t>
      </w:r>
      <w:r w:rsidR="008D7188">
        <w:rPr>
          <w:rFonts w:ascii="Times New Roman" w:hAnsi="Times New Roman" w:cs="Times New Roman"/>
          <w:sz w:val="24"/>
          <w:szCs w:val="24"/>
        </w:rPr>
        <w:t>mode</w:t>
      </w:r>
      <w:r w:rsidR="00B242F2" w:rsidRPr="00AA786D">
        <w:rPr>
          <w:rFonts w:ascii="Times New Roman" w:hAnsi="Times New Roman" w:cs="Times New Roman"/>
          <w:sz w:val="24"/>
          <w:szCs w:val="24"/>
        </w:rPr>
        <w:t xml:space="preserve"> and magnon mode.</w:t>
      </w:r>
      <w:r w:rsidR="00795EA1" w:rsidRPr="00AA786D">
        <w:rPr>
          <w:rFonts w:ascii="Times New Roman" w:hAnsi="Times New Roman" w:cs="Times New Roman"/>
          <w:sz w:val="24"/>
          <w:szCs w:val="24"/>
        </w:rPr>
        <w:t xml:space="preserve"> (a) the effect of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ϕ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2</m:t>
            </m:r>
          </m:sub>
        </m:sSub>
      </m:oMath>
      <w:r w:rsidR="00B242F2" w:rsidRPr="00AA786D">
        <w:rPr>
          <w:rFonts w:ascii="Times New Roman" w:hAnsi="Times New Roman" w:cs="Times New Roman"/>
          <w:sz w:val="24"/>
          <w:szCs w:val="24"/>
        </w:rPr>
        <w:t xml:space="preserve"> </w:t>
      </w:r>
      <w:r w:rsidR="00795EA1" w:rsidRPr="00AA786D">
        <w:rPr>
          <w:rFonts w:ascii="Times New Roman" w:hAnsi="Times New Roman" w:cs="Times New Roman"/>
          <w:sz w:val="24"/>
          <w:szCs w:val="24"/>
        </w:rPr>
        <w:t>when the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ϕ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1</m:t>
            </m:r>
          </m:sub>
        </m:sSub>
      </m:oMath>
      <w:r w:rsidR="00795EA1" w:rsidRPr="00AA786D">
        <w:rPr>
          <w:rFonts w:ascii="Times New Roman" w:hAnsi="Times New Roman" w:cs="Times New Roman"/>
          <w:sz w:val="24"/>
          <w:szCs w:val="24"/>
        </w:rPr>
        <w:t xml:space="preserve"> set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π/2</m:t>
        </m:r>
      </m:oMath>
      <w:r w:rsidR="00795EA1" w:rsidRPr="00AA786D">
        <w:rPr>
          <w:rFonts w:ascii="Times New Roman" w:hAnsi="Times New Roman" w:cs="Times New Roman"/>
          <w:sz w:val="24"/>
          <w:szCs w:val="24"/>
        </w:rPr>
        <w:t xml:space="preserve">, (b) the effect of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ϕ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1</m:t>
            </m:r>
          </m:sub>
        </m:sSub>
      </m:oMath>
      <w:r w:rsidR="00795EA1" w:rsidRPr="00AA786D">
        <w:rPr>
          <w:rFonts w:ascii="Times New Roman" w:hAnsi="Times New Roman" w:cs="Times New Roman"/>
          <w:sz w:val="24"/>
          <w:szCs w:val="24"/>
        </w:rPr>
        <w:t xml:space="preserve"> when the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ϕ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2</m:t>
            </m:r>
          </m:sub>
        </m:sSub>
      </m:oMath>
      <w:r w:rsidR="00795EA1" w:rsidRPr="00AA786D">
        <w:rPr>
          <w:rFonts w:ascii="Times New Roman" w:hAnsi="Times New Roman" w:cs="Times New Roman"/>
          <w:sz w:val="24"/>
          <w:szCs w:val="24"/>
        </w:rPr>
        <w:t xml:space="preserve"> set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π/2</m:t>
        </m:r>
      </m:oMath>
    </w:p>
    <w:p w14:paraId="65BECB87" w14:textId="77777777" w:rsidR="003D0569" w:rsidRPr="00015180" w:rsidRDefault="003D0569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015180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8480312" w14:textId="54BB12A2" w:rsidR="0069727B" w:rsidRPr="004C7767" w:rsidRDefault="0069727B" w:rsidP="0069727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C7767">
        <w:rPr>
          <w:rFonts w:ascii="Times New Roman" w:hAnsi="Times New Roman" w:cs="Times New Roman"/>
          <w:b/>
          <w:sz w:val="24"/>
          <w:szCs w:val="24"/>
        </w:rPr>
        <w:lastRenderedPageBreak/>
        <w:t>Fig. S</w:t>
      </w:r>
      <w:r w:rsidR="00E936C0">
        <w:rPr>
          <w:rFonts w:ascii="Times New Roman" w:hAnsi="Times New Roman" w:cs="Times New Roman"/>
          <w:b/>
          <w:sz w:val="24"/>
          <w:szCs w:val="24"/>
        </w:rPr>
        <w:t>1</w:t>
      </w:r>
      <w:r w:rsidRPr="004C7767">
        <w:rPr>
          <w:rFonts w:ascii="Times New Roman" w:hAnsi="Times New Roman" w:cs="Times New Roman"/>
          <w:b/>
          <w:sz w:val="24"/>
          <w:szCs w:val="24"/>
        </w:rPr>
        <w:t>.</w:t>
      </w:r>
    </w:p>
    <w:p w14:paraId="1E18BC1A" w14:textId="761EA665" w:rsidR="00F90864" w:rsidRPr="00015180" w:rsidRDefault="0069727B" w:rsidP="00E936C0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EB9D195" wp14:editId="7E808FF6">
            <wp:extent cx="5834255" cy="2520783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8522" cy="25312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F90864" w:rsidRPr="00015180" w:rsidSect="000F3FF2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637BC7" w14:textId="77777777" w:rsidR="000D114E" w:rsidRDefault="000D114E" w:rsidP="008D2EA1">
      <w:pPr>
        <w:spacing w:after="0" w:line="240" w:lineRule="auto"/>
      </w:pPr>
      <w:r>
        <w:separator/>
      </w:r>
    </w:p>
  </w:endnote>
  <w:endnote w:type="continuationSeparator" w:id="0">
    <w:p w14:paraId="464F8A27" w14:textId="77777777" w:rsidR="000D114E" w:rsidRDefault="000D114E" w:rsidP="008D2E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TSY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txsy">
    <w:altName w:val="Times New Roman"/>
    <w:panose1 w:val="00000000000000000000"/>
    <w:charset w:val="00"/>
    <w:family w:val="roman"/>
    <w:notTrueType/>
    <w:pitch w:val="default"/>
  </w:font>
  <w:font w:name="RMTMI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Times-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1ef757c0">
    <w:altName w:val="Times New Roman"/>
    <w:panose1 w:val="00000000000000000000"/>
    <w:charset w:val="00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10C585" w14:textId="77777777" w:rsidR="000D114E" w:rsidRDefault="000D114E" w:rsidP="008D2EA1">
      <w:pPr>
        <w:spacing w:after="0" w:line="240" w:lineRule="auto"/>
      </w:pPr>
      <w:r>
        <w:separator/>
      </w:r>
    </w:p>
  </w:footnote>
  <w:footnote w:type="continuationSeparator" w:id="0">
    <w:p w14:paraId="6D1720F3" w14:textId="77777777" w:rsidR="000D114E" w:rsidRDefault="000D114E" w:rsidP="008D2E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6F2701"/>
    <w:multiLevelType w:val="hybridMultilevel"/>
    <w:tmpl w:val="056436D2"/>
    <w:lvl w:ilvl="0" w:tplc="58449582">
      <w:start w:val="2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  <w:b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DE538B5"/>
    <w:multiLevelType w:val="hybridMultilevel"/>
    <w:tmpl w:val="4366FF4A"/>
    <w:lvl w:ilvl="0" w:tplc="E6FA951E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9A919E8"/>
    <w:multiLevelType w:val="hybridMultilevel"/>
    <w:tmpl w:val="EA426362"/>
    <w:lvl w:ilvl="0" w:tplc="A91C0AB4">
      <w:start w:val="2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27146EFE"/>
    <w:multiLevelType w:val="hybridMultilevel"/>
    <w:tmpl w:val="FD08BCA6"/>
    <w:lvl w:ilvl="0" w:tplc="42FC0F02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2C167049"/>
    <w:multiLevelType w:val="hybridMultilevel"/>
    <w:tmpl w:val="C63C90EA"/>
    <w:lvl w:ilvl="0" w:tplc="64DCB218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2C2B2BC2"/>
    <w:multiLevelType w:val="hybridMultilevel"/>
    <w:tmpl w:val="A7B8E58C"/>
    <w:lvl w:ilvl="0" w:tplc="CA329E2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3CE42E44"/>
    <w:multiLevelType w:val="hybridMultilevel"/>
    <w:tmpl w:val="28B644E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40831218"/>
    <w:multiLevelType w:val="hybridMultilevel"/>
    <w:tmpl w:val="FD08BCA6"/>
    <w:lvl w:ilvl="0" w:tplc="42FC0F02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4C7D2436"/>
    <w:multiLevelType w:val="hybridMultilevel"/>
    <w:tmpl w:val="DCDA42AE"/>
    <w:lvl w:ilvl="0" w:tplc="EBD26D7E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557C4AA5"/>
    <w:multiLevelType w:val="hybridMultilevel"/>
    <w:tmpl w:val="09FC790A"/>
    <w:lvl w:ilvl="0" w:tplc="168432D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5F7E3CF1"/>
    <w:multiLevelType w:val="hybridMultilevel"/>
    <w:tmpl w:val="DCDA42AE"/>
    <w:lvl w:ilvl="0" w:tplc="EBD26D7E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75FA4A4F"/>
    <w:multiLevelType w:val="hybridMultilevel"/>
    <w:tmpl w:val="12387466"/>
    <w:lvl w:ilvl="0" w:tplc="ED2AF27C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5"/>
  </w:num>
  <w:num w:numId="2">
    <w:abstractNumId w:val="9"/>
  </w:num>
  <w:num w:numId="3">
    <w:abstractNumId w:val="11"/>
  </w:num>
  <w:num w:numId="4">
    <w:abstractNumId w:val="0"/>
  </w:num>
  <w:num w:numId="5">
    <w:abstractNumId w:val="2"/>
  </w:num>
  <w:num w:numId="6">
    <w:abstractNumId w:val="4"/>
  </w:num>
  <w:num w:numId="7">
    <w:abstractNumId w:val="7"/>
  </w:num>
  <w:num w:numId="8">
    <w:abstractNumId w:val="10"/>
  </w:num>
  <w:num w:numId="9">
    <w:abstractNumId w:val="1"/>
  </w:num>
  <w:num w:numId="10">
    <w:abstractNumId w:val="3"/>
  </w:num>
  <w:num w:numId="11">
    <w:abstractNumId w:val="8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ko-KR" w:vendorID="64" w:dllVersion="0" w:nlCheck="1" w:checkStyle="0"/>
  <w:activeWritingStyle w:appName="MSWord" w:lang="en-IN" w:vendorID="64" w:dllVersion="0" w:nlCheck="1" w:checkStyle="0"/>
  <w:activeWritingStyle w:appName="MSWord" w:lang="en-US" w:vendorID="64" w:dllVersion="4096" w:nlCheck="1" w:checkStyle="0"/>
  <w:activeWritingStyle w:appName="MSWord" w:lang="en-IN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IP Style Manual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wwdx9prax2z4e55ty5rxt5v5t5e2t9f5fa&quot;&gt;My EndNote Library&lt;record-ids&gt;&lt;item&gt;14&lt;/item&gt;&lt;/record-ids&gt;&lt;/item&gt;&lt;/Libraries&gt;"/>
  </w:docVars>
  <w:rsids>
    <w:rsidRoot w:val="004C6AF2"/>
    <w:rsid w:val="000006B2"/>
    <w:rsid w:val="000025D2"/>
    <w:rsid w:val="00004D2A"/>
    <w:rsid w:val="000100AE"/>
    <w:rsid w:val="000115B9"/>
    <w:rsid w:val="000138E0"/>
    <w:rsid w:val="00015180"/>
    <w:rsid w:val="00015B3F"/>
    <w:rsid w:val="00031DF3"/>
    <w:rsid w:val="00033D75"/>
    <w:rsid w:val="00044E18"/>
    <w:rsid w:val="0004552C"/>
    <w:rsid w:val="000459F5"/>
    <w:rsid w:val="000524B4"/>
    <w:rsid w:val="00056431"/>
    <w:rsid w:val="00057B87"/>
    <w:rsid w:val="00060E8C"/>
    <w:rsid w:val="000611B7"/>
    <w:rsid w:val="0006156E"/>
    <w:rsid w:val="00064037"/>
    <w:rsid w:val="000664B4"/>
    <w:rsid w:val="00067C29"/>
    <w:rsid w:val="00073D5F"/>
    <w:rsid w:val="0007718A"/>
    <w:rsid w:val="00081610"/>
    <w:rsid w:val="00083F92"/>
    <w:rsid w:val="00086251"/>
    <w:rsid w:val="000959FB"/>
    <w:rsid w:val="000A2081"/>
    <w:rsid w:val="000A3B50"/>
    <w:rsid w:val="000A4743"/>
    <w:rsid w:val="000A4A15"/>
    <w:rsid w:val="000B2A22"/>
    <w:rsid w:val="000C0739"/>
    <w:rsid w:val="000C4920"/>
    <w:rsid w:val="000C4FD2"/>
    <w:rsid w:val="000C658C"/>
    <w:rsid w:val="000C726C"/>
    <w:rsid w:val="000D114E"/>
    <w:rsid w:val="000D24B8"/>
    <w:rsid w:val="000D3FF2"/>
    <w:rsid w:val="000E745C"/>
    <w:rsid w:val="000F18D5"/>
    <w:rsid w:val="000F2005"/>
    <w:rsid w:val="000F3FF2"/>
    <w:rsid w:val="000F5E55"/>
    <w:rsid w:val="000F77DD"/>
    <w:rsid w:val="001001F0"/>
    <w:rsid w:val="001117A8"/>
    <w:rsid w:val="00111D35"/>
    <w:rsid w:val="0011227C"/>
    <w:rsid w:val="0011527E"/>
    <w:rsid w:val="00115F4E"/>
    <w:rsid w:val="001237AC"/>
    <w:rsid w:val="00135517"/>
    <w:rsid w:val="00140C45"/>
    <w:rsid w:val="00141882"/>
    <w:rsid w:val="001451B1"/>
    <w:rsid w:val="001463EF"/>
    <w:rsid w:val="00150AD5"/>
    <w:rsid w:val="001524FB"/>
    <w:rsid w:val="00152D47"/>
    <w:rsid w:val="00153418"/>
    <w:rsid w:val="0015426E"/>
    <w:rsid w:val="001544FE"/>
    <w:rsid w:val="00154FC0"/>
    <w:rsid w:val="00161007"/>
    <w:rsid w:val="00161050"/>
    <w:rsid w:val="00165939"/>
    <w:rsid w:val="00166CB7"/>
    <w:rsid w:val="0017344F"/>
    <w:rsid w:val="001755E5"/>
    <w:rsid w:val="00177FD9"/>
    <w:rsid w:val="001813B0"/>
    <w:rsid w:val="0019500C"/>
    <w:rsid w:val="001A6A7E"/>
    <w:rsid w:val="001B2FBE"/>
    <w:rsid w:val="001B4C15"/>
    <w:rsid w:val="001C233A"/>
    <w:rsid w:val="001C33E1"/>
    <w:rsid w:val="001C3722"/>
    <w:rsid w:val="001D1477"/>
    <w:rsid w:val="001D5A4C"/>
    <w:rsid w:val="001E0175"/>
    <w:rsid w:val="001E0829"/>
    <w:rsid w:val="001E299F"/>
    <w:rsid w:val="001E31B8"/>
    <w:rsid w:val="001E34F6"/>
    <w:rsid w:val="001E5F82"/>
    <w:rsid w:val="001E7337"/>
    <w:rsid w:val="001F0A40"/>
    <w:rsid w:val="001F486B"/>
    <w:rsid w:val="001F53EB"/>
    <w:rsid w:val="001F5BCC"/>
    <w:rsid w:val="00200AC3"/>
    <w:rsid w:val="00202264"/>
    <w:rsid w:val="002035D7"/>
    <w:rsid w:val="00203C25"/>
    <w:rsid w:val="002104D1"/>
    <w:rsid w:val="00211007"/>
    <w:rsid w:val="00215D6B"/>
    <w:rsid w:val="00216011"/>
    <w:rsid w:val="00220093"/>
    <w:rsid w:val="00221223"/>
    <w:rsid w:val="002213C3"/>
    <w:rsid w:val="00222732"/>
    <w:rsid w:val="002260F2"/>
    <w:rsid w:val="00231FE2"/>
    <w:rsid w:val="002328F1"/>
    <w:rsid w:val="00234831"/>
    <w:rsid w:val="002361E5"/>
    <w:rsid w:val="00245391"/>
    <w:rsid w:val="00252E33"/>
    <w:rsid w:val="00254043"/>
    <w:rsid w:val="002562DF"/>
    <w:rsid w:val="00257415"/>
    <w:rsid w:val="002621BD"/>
    <w:rsid w:val="00264D12"/>
    <w:rsid w:val="00265DC4"/>
    <w:rsid w:val="00267168"/>
    <w:rsid w:val="002715EE"/>
    <w:rsid w:val="00271C68"/>
    <w:rsid w:val="00271DAE"/>
    <w:rsid w:val="00272DF0"/>
    <w:rsid w:val="00272E5F"/>
    <w:rsid w:val="0027347D"/>
    <w:rsid w:val="00273571"/>
    <w:rsid w:val="002930A9"/>
    <w:rsid w:val="002954C0"/>
    <w:rsid w:val="00295545"/>
    <w:rsid w:val="00297FBF"/>
    <w:rsid w:val="002A1BE9"/>
    <w:rsid w:val="002A43F4"/>
    <w:rsid w:val="002A62AA"/>
    <w:rsid w:val="002A62EE"/>
    <w:rsid w:val="002A6572"/>
    <w:rsid w:val="002B1C4F"/>
    <w:rsid w:val="002B46F8"/>
    <w:rsid w:val="002B6A85"/>
    <w:rsid w:val="002B7DF6"/>
    <w:rsid w:val="002C1861"/>
    <w:rsid w:val="002C5184"/>
    <w:rsid w:val="002C62A6"/>
    <w:rsid w:val="002D171B"/>
    <w:rsid w:val="002D3A36"/>
    <w:rsid w:val="002F061B"/>
    <w:rsid w:val="002F0AA3"/>
    <w:rsid w:val="002F317A"/>
    <w:rsid w:val="002F340B"/>
    <w:rsid w:val="00310553"/>
    <w:rsid w:val="0031739B"/>
    <w:rsid w:val="003177F1"/>
    <w:rsid w:val="00325713"/>
    <w:rsid w:val="0032577C"/>
    <w:rsid w:val="003271B7"/>
    <w:rsid w:val="00333600"/>
    <w:rsid w:val="0033428B"/>
    <w:rsid w:val="00334B08"/>
    <w:rsid w:val="00337CCC"/>
    <w:rsid w:val="00342D18"/>
    <w:rsid w:val="00343473"/>
    <w:rsid w:val="00350959"/>
    <w:rsid w:val="00362542"/>
    <w:rsid w:val="003717A1"/>
    <w:rsid w:val="00373881"/>
    <w:rsid w:val="00376613"/>
    <w:rsid w:val="003817C2"/>
    <w:rsid w:val="00382967"/>
    <w:rsid w:val="003920DE"/>
    <w:rsid w:val="0039348F"/>
    <w:rsid w:val="003944EE"/>
    <w:rsid w:val="00397BF7"/>
    <w:rsid w:val="003A199F"/>
    <w:rsid w:val="003A1E50"/>
    <w:rsid w:val="003A3593"/>
    <w:rsid w:val="003B3933"/>
    <w:rsid w:val="003C3CB7"/>
    <w:rsid w:val="003C4423"/>
    <w:rsid w:val="003C5589"/>
    <w:rsid w:val="003C66B5"/>
    <w:rsid w:val="003D0569"/>
    <w:rsid w:val="003D0719"/>
    <w:rsid w:val="003D0DB5"/>
    <w:rsid w:val="003D0F29"/>
    <w:rsid w:val="003D288F"/>
    <w:rsid w:val="003D51C8"/>
    <w:rsid w:val="003D53FB"/>
    <w:rsid w:val="003D59AA"/>
    <w:rsid w:val="003E022B"/>
    <w:rsid w:val="003E258C"/>
    <w:rsid w:val="003E3529"/>
    <w:rsid w:val="003E57FE"/>
    <w:rsid w:val="003E6036"/>
    <w:rsid w:val="003E764B"/>
    <w:rsid w:val="003F06F5"/>
    <w:rsid w:val="003F74FE"/>
    <w:rsid w:val="004010F3"/>
    <w:rsid w:val="00410E3F"/>
    <w:rsid w:val="004124BF"/>
    <w:rsid w:val="00414831"/>
    <w:rsid w:val="00417598"/>
    <w:rsid w:val="00420B83"/>
    <w:rsid w:val="00421E25"/>
    <w:rsid w:val="00425553"/>
    <w:rsid w:val="00431C77"/>
    <w:rsid w:val="00441C2E"/>
    <w:rsid w:val="0044274C"/>
    <w:rsid w:val="00446D50"/>
    <w:rsid w:val="00455AE1"/>
    <w:rsid w:val="00456CED"/>
    <w:rsid w:val="00462B9D"/>
    <w:rsid w:val="00463851"/>
    <w:rsid w:val="004648CB"/>
    <w:rsid w:val="0047026C"/>
    <w:rsid w:val="00471660"/>
    <w:rsid w:val="0047205D"/>
    <w:rsid w:val="004766C5"/>
    <w:rsid w:val="004800AF"/>
    <w:rsid w:val="00482DC9"/>
    <w:rsid w:val="00484292"/>
    <w:rsid w:val="00484C17"/>
    <w:rsid w:val="00485826"/>
    <w:rsid w:val="00485E02"/>
    <w:rsid w:val="00487453"/>
    <w:rsid w:val="00487E21"/>
    <w:rsid w:val="00492489"/>
    <w:rsid w:val="004930CF"/>
    <w:rsid w:val="0049609C"/>
    <w:rsid w:val="00497D4C"/>
    <w:rsid w:val="004A0098"/>
    <w:rsid w:val="004A029C"/>
    <w:rsid w:val="004A47C7"/>
    <w:rsid w:val="004C6AF2"/>
    <w:rsid w:val="004C7767"/>
    <w:rsid w:val="004D1D26"/>
    <w:rsid w:val="004D48EC"/>
    <w:rsid w:val="004D600C"/>
    <w:rsid w:val="004E532C"/>
    <w:rsid w:val="004E7AC9"/>
    <w:rsid w:val="004F321D"/>
    <w:rsid w:val="004F4486"/>
    <w:rsid w:val="004F4867"/>
    <w:rsid w:val="004F725C"/>
    <w:rsid w:val="004F758B"/>
    <w:rsid w:val="005053A9"/>
    <w:rsid w:val="005053F5"/>
    <w:rsid w:val="00513251"/>
    <w:rsid w:val="00520A2E"/>
    <w:rsid w:val="00521E2A"/>
    <w:rsid w:val="005221A3"/>
    <w:rsid w:val="0052429C"/>
    <w:rsid w:val="00527751"/>
    <w:rsid w:val="00532BC4"/>
    <w:rsid w:val="00533B7C"/>
    <w:rsid w:val="00535BD9"/>
    <w:rsid w:val="005617FF"/>
    <w:rsid w:val="00565227"/>
    <w:rsid w:val="00567AFE"/>
    <w:rsid w:val="00573A4A"/>
    <w:rsid w:val="0057780C"/>
    <w:rsid w:val="005778C9"/>
    <w:rsid w:val="005906A5"/>
    <w:rsid w:val="00593861"/>
    <w:rsid w:val="005939E1"/>
    <w:rsid w:val="005956AC"/>
    <w:rsid w:val="00596D82"/>
    <w:rsid w:val="005A1891"/>
    <w:rsid w:val="005A3F87"/>
    <w:rsid w:val="005B169E"/>
    <w:rsid w:val="005B23AE"/>
    <w:rsid w:val="005C21A0"/>
    <w:rsid w:val="005C2244"/>
    <w:rsid w:val="005C330F"/>
    <w:rsid w:val="005C522F"/>
    <w:rsid w:val="005C68F3"/>
    <w:rsid w:val="005D11D4"/>
    <w:rsid w:val="005D3299"/>
    <w:rsid w:val="005D3571"/>
    <w:rsid w:val="005E15A2"/>
    <w:rsid w:val="005E25C4"/>
    <w:rsid w:val="005E5780"/>
    <w:rsid w:val="005E7008"/>
    <w:rsid w:val="005F3A4D"/>
    <w:rsid w:val="005F43F6"/>
    <w:rsid w:val="005F47E5"/>
    <w:rsid w:val="005F5F13"/>
    <w:rsid w:val="00610CA1"/>
    <w:rsid w:val="006139BF"/>
    <w:rsid w:val="00614050"/>
    <w:rsid w:val="006156D5"/>
    <w:rsid w:val="006162EE"/>
    <w:rsid w:val="00617432"/>
    <w:rsid w:val="0062032F"/>
    <w:rsid w:val="006226FA"/>
    <w:rsid w:val="00623E3B"/>
    <w:rsid w:val="00623E63"/>
    <w:rsid w:val="006270BB"/>
    <w:rsid w:val="00627590"/>
    <w:rsid w:val="0063011C"/>
    <w:rsid w:val="006339AF"/>
    <w:rsid w:val="00642980"/>
    <w:rsid w:val="006434D4"/>
    <w:rsid w:val="00643DA3"/>
    <w:rsid w:val="00646206"/>
    <w:rsid w:val="00646C83"/>
    <w:rsid w:val="0065098E"/>
    <w:rsid w:val="00650C14"/>
    <w:rsid w:val="006560A7"/>
    <w:rsid w:val="00663D59"/>
    <w:rsid w:val="00666415"/>
    <w:rsid w:val="0067180F"/>
    <w:rsid w:val="006744D2"/>
    <w:rsid w:val="00682E94"/>
    <w:rsid w:val="006922AE"/>
    <w:rsid w:val="00692AB0"/>
    <w:rsid w:val="006942BD"/>
    <w:rsid w:val="00695339"/>
    <w:rsid w:val="0069727B"/>
    <w:rsid w:val="006A6EFC"/>
    <w:rsid w:val="006B1699"/>
    <w:rsid w:val="006B24F0"/>
    <w:rsid w:val="006B315B"/>
    <w:rsid w:val="006B7D5F"/>
    <w:rsid w:val="006C0CEF"/>
    <w:rsid w:val="006C7F44"/>
    <w:rsid w:val="006D0B4C"/>
    <w:rsid w:val="006D2565"/>
    <w:rsid w:val="006D3C08"/>
    <w:rsid w:val="006D419D"/>
    <w:rsid w:val="006D51B6"/>
    <w:rsid w:val="006D54E1"/>
    <w:rsid w:val="006D7FD4"/>
    <w:rsid w:val="006E3C5C"/>
    <w:rsid w:val="006F38E3"/>
    <w:rsid w:val="006F4734"/>
    <w:rsid w:val="006F5740"/>
    <w:rsid w:val="006F5D55"/>
    <w:rsid w:val="00700F54"/>
    <w:rsid w:val="00703215"/>
    <w:rsid w:val="00710C5B"/>
    <w:rsid w:val="00720427"/>
    <w:rsid w:val="00723B59"/>
    <w:rsid w:val="00726D5B"/>
    <w:rsid w:val="00730D9E"/>
    <w:rsid w:val="00731A3F"/>
    <w:rsid w:val="007351FF"/>
    <w:rsid w:val="007376B5"/>
    <w:rsid w:val="00743586"/>
    <w:rsid w:val="00745A54"/>
    <w:rsid w:val="00745FCF"/>
    <w:rsid w:val="00746C91"/>
    <w:rsid w:val="00752E60"/>
    <w:rsid w:val="00756A97"/>
    <w:rsid w:val="00765ACB"/>
    <w:rsid w:val="0077323C"/>
    <w:rsid w:val="00773491"/>
    <w:rsid w:val="00777DFB"/>
    <w:rsid w:val="00780AAB"/>
    <w:rsid w:val="007858B7"/>
    <w:rsid w:val="0078710A"/>
    <w:rsid w:val="00787505"/>
    <w:rsid w:val="007952C8"/>
    <w:rsid w:val="00795AE1"/>
    <w:rsid w:val="00795EA1"/>
    <w:rsid w:val="00797943"/>
    <w:rsid w:val="007A43D3"/>
    <w:rsid w:val="007A4419"/>
    <w:rsid w:val="007A5A3D"/>
    <w:rsid w:val="007A7BCB"/>
    <w:rsid w:val="007C09E2"/>
    <w:rsid w:val="007C2912"/>
    <w:rsid w:val="007D0146"/>
    <w:rsid w:val="007D117E"/>
    <w:rsid w:val="007D33A9"/>
    <w:rsid w:val="007D5A74"/>
    <w:rsid w:val="007E000E"/>
    <w:rsid w:val="007E0497"/>
    <w:rsid w:val="007E2805"/>
    <w:rsid w:val="007E2BE4"/>
    <w:rsid w:val="007E585C"/>
    <w:rsid w:val="007F0F47"/>
    <w:rsid w:val="008030B9"/>
    <w:rsid w:val="0081003E"/>
    <w:rsid w:val="008148EA"/>
    <w:rsid w:val="008149DF"/>
    <w:rsid w:val="00814FC6"/>
    <w:rsid w:val="00817178"/>
    <w:rsid w:val="0081743B"/>
    <w:rsid w:val="00822761"/>
    <w:rsid w:val="008227F9"/>
    <w:rsid w:val="00831642"/>
    <w:rsid w:val="00836437"/>
    <w:rsid w:val="00845C39"/>
    <w:rsid w:val="008463FA"/>
    <w:rsid w:val="00853026"/>
    <w:rsid w:val="00853570"/>
    <w:rsid w:val="00853875"/>
    <w:rsid w:val="00855174"/>
    <w:rsid w:val="00856BA2"/>
    <w:rsid w:val="00857E37"/>
    <w:rsid w:val="0086004D"/>
    <w:rsid w:val="00860334"/>
    <w:rsid w:val="008611EF"/>
    <w:rsid w:val="008636B0"/>
    <w:rsid w:val="00864967"/>
    <w:rsid w:val="00865CE8"/>
    <w:rsid w:val="0087031A"/>
    <w:rsid w:val="0087284D"/>
    <w:rsid w:val="00873ADE"/>
    <w:rsid w:val="0089136F"/>
    <w:rsid w:val="00895050"/>
    <w:rsid w:val="00896F33"/>
    <w:rsid w:val="008A28F1"/>
    <w:rsid w:val="008A521D"/>
    <w:rsid w:val="008A7FE0"/>
    <w:rsid w:val="008B18AF"/>
    <w:rsid w:val="008B62E2"/>
    <w:rsid w:val="008C4E89"/>
    <w:rsid w:val="008C5F84"/>
    <w:rsid w:val="008C73F9"/>
    <w:rsid w:val="008D2EA1"/>
    <w:rsid w:val="008D30F3"/>
    <w:rsid w:val="008D7188"/>
    <w:rsid w:val="008F03FA"/>
    <w:rsid w:val="008F0563"/>
    <w:rsid w:val="008F15FC"/>
    <w:rsid w:val="008F17C0"/>
    <w:rsid w:val="008F40E6"/>
    <w:rsid w:val="008F4EDA"/>
    <w:rsid w:val="008F6416"/>
    <w:rsid w:val="008F7201"/>
    <w:rsid w:val="00901DEB"/>
    <w:rsid w:val="00906D72"/>
    <w:rsid w:val="009146AE"/>
    <w:rsid w:val="009172F7"/>
    <w:rsid w:val="00917754"/>
    <w:rsid w:val="009241CA"/>
    <w:rsid w:val="00925598"/>
    <w:rsid w:val="009317CD"/>
    <w:rsid w:val="009344F6"/>
    <w:rsid w:val="00936504"/>
    <w:rsid w:val="00936F18"/>
    <w:rsid w:val="009378FB"/>
    <w:rsid w:val="0094046D"/>
    <w:rsid w:val="00944015"/>
    <w:rsid w:val="009445FC"/>
    <w:rsid w:val="00954638"/>
    <w:rsid w:val="00957B20"/>
    <w:rsid w:val="0096720C"/>
    <w:rsid w:val="00970028"/>
    <w:rsid w:val="009721C1"/>
    <w:rsid w:val="00974595"/>
    <w:rsid w:val="009816E8"/>
    <w:rsid w:val="00981A00"/>
    <w:rsid w:val="00981CF9"/>
    <w:rsid w:val="0099278F"/>
    <w:rsid w:val="00996C9E"/>
    <w:rsid w:val="009978A2"/>
    <w:rsid w:val="009A0FFC"/>
    <w:rsid w:val="009A7CF0"/>
    <w:rsid w:val="009B00ED"/>
    <w:rsid w:val="009B0EEE"/>
    <w:rsid w:val="009B10C5"/>
    <w:rsid w:val="009B3E10"/>
    <w:rsid w:val="009B53F0"/>
    <w:rsid w:val="009B7AB3"/>
    <w:rsid w:val="009C0A2D"/>
    <w:rsid w:val="009C22AD"/>
    <w:rsid w:val="009C2F79"/>
    <w:rsid w:val="009D2350"/>
    <w:rsid w:val="009D3965"/>
    <w:rsid w:val="009D3C5B"/>
    <w:rsid w:val="009D664D"/>
    <w:rsid w:val="009E3253"/>
    <w:rsid w:val="009E629B"/>
    <w:rsid w:val="009F11B9"/>
    <w:rsid w:val="00A032B1"/>
    <w:rsid w:val="00A045C9"/>
    <w:rsid w:val="00A050BF"/>
    <w:rsid w:val="00A14005"/>
    <w:rsid w:val="00A159EC"/>
    <w:rsid w:val="00A249C5"/>
    <w:rsid w:val="00A27EBA"/>
    <w:rsid w:val="00A30703"/>
    <w:rsid w:val="00A31063"/>
    <w:rsid w:val="00A31B73"/>
    <w:rsid w:val="00A31CBA"/>
    <w:rsid w:val="00A358F4"/>
    <w:rsid w:val="00A40078"/>
    <w:rsid w:val="00A40E5F"/>
    <w:rsid w:val="00A42866"/>
    <w:rsid w:val="00A539AB"/>
    <w:rsid w:val="00A53E2E"/>
    <w:rsid w:val="00A61B7D"/>
    <w:rsid w:val="00A75DD6"/>
    <w:rsid w:val="00A776D9"/>
    <w:rsid w:val="00A81ADD"/>
    <w:rsid w:val="00A81BAC"/>
    <w:rsid w:val="00A82A30"/>
    <w:rsid w:val="00A92D88"/>
    <w:rsid w:val="00A93C9F"/>
    <w:rsid w:val="00AA1B2E"/>
    <w:rsid w:val="00AA4719"/>
    <w:rsid w:val="00AA68A8"/>
    <w:rsid w:val="00AA786D"/>
    <w:rsid w:val="00AB2A60"/>
    <w:rsid w:val="00AB4B21"/>
    <w:rsid w:val="00AB52BD"/>
    <w:rsid w:val="00AB5407"/>
    <w:rsid w:val="00AC3805"/>
    <w:rsid w:val="00AC42A4"/>
    <w:rsid w:val="00AC4D25"/>
    <w:rsid w:val="00AC7F8B"/>
    <w:rsid w:val="00AD41C4"/>
    <w:rsid w:val="00AD4225"/>
    <w:rsid w:val="00AF2FA8"/>
    <w:rsid w:val="00AF5F6D"/>
    <w:rsid w:val="00B002CD"/>
    <w:rsid w:val="00B03467"/>
    <w:rsid w:val="00B0673A"/>
    <w:rsid w:val="00B16923"/>
    <w:rsid w:val="00B21A64"/>
    <w:rsid w:val="00B22E5B"/>
    <w:rsid w:val="00B242F2"/>
    <w:rsid w:val="00B24485"/>
    <w:rsid w:val="00B30E99"/>
    <w:rsid w:val="00B378B2"/>
    <w:rsid w:val="00B4760F"/>
    <w:rsid w:val="00B544A4"/>
    <w:rsid w:val="00B54A4A"/>
    <w:rsid w:val="00B56E9F"/>
    <w:rsid w:val="00B604B0"/>
    <w:rsid w:val="00B651A2"/>
    <w:rsid w:val="00B72ED3"/>
    <w:rsid w:val="00B72FBB"/>
    <w:rsid w:val="00B73742"/>
    <w:rsid w:val="00B80B0D"/>
    <w:rsid w:val="00B80C59"/>
    <w:rsid w:val="00B83BDF"/>
    <w:rsid w:val="00B84667"/>
    <w:rsid w:val="00B86059"/>
    <w:rsid w:val="00B97BBF"/>
    <w:rsid w:val="00BA4A2D"/>
    <w:rsid w:val="00BA709E"/>
    <w:rsid w:val="00BB2326"/>
    <w:rsid w:val="00BB6321"/>
    <w:rsid w:val="00BC0DC0"/>
    <w:rsid w:val="00BC1363"/>
    <w:rsid w:val="00BC1A08"/>
    <w:rsid w:val="00BC59F0"/>
    <w:rsid w:val="00BD1FDF"/>
    <w:rsid w:val="00BD504C"/>
    <w:rsid w:val="00BD5EAA"/>
    <w:rsid w:val="00BD72D6"/>
    <w:rsid w:val="00BE4251"/>
    <w:rsid w:val="00BF7A2B"/>
    <w:rsid w:val="00C010A3"/>
    <w:rsid w:val="00C04F02"/>
    <w:rsid w:val="00C10A6C"/>
    <w:rsid w:val="00C12BBE"/>
    <w:rsid w:val="00C270B0"/>
    <w:rsid w:val="00C31736"/>
    <w:rsid w:val="00C31798"/>
    <w:rsid w:val="00C325B3"/>
    <w:rsid w:val="00C355BE"/>
    <w:rsid w:val="00C37A49"/>
    <w:rsid w:val="00C41617"/>
    <w:rsid w:val="00C443B3"/>
    <w:rsid w:val="00C45689"/>
    <w:rsid w:val="00C521FD"/>
    <w:rsid w:val="00C5674D"/>
    <w:rsid w:val="00C60612"/>
    <w:rsid w:val="00C6519D"/>
    <w:rsid w:val="00C72193"/>
    <w:rsid w:val="00C740E0"/>
    <w:rsid w:val="00C76BC6"/>
    <w:rsid w:val="00C82175"/>
    <w:rsid w:val="00C867D8"/>
    <w:rsid w:val="00C93538"/>
    <w:rsid w:val="00C9429C"/>
    <w:rsid w:val="00C95969"/>
    <w:rsid w:val="00C95FA5"/>
    <w:rsid w:val="00C96495"/>
    <w:rsid w:val="00C97735"/>
    <w:rsid w:val="00CA3D57"/>
    <w:rsid w:val="00CB18CF"/>
    <w:rsid w:val="00CB3D69"/>
    <w:rsid w:val="00CB3D70"/>
    <w:rsid w:val="00CB7772"/>
    <w:rsid w:val="00CB7CE7"/>
    <w:rsid w:val="00CC3547"/>
    <w:rsid w:val="00CC3C4B"/>
    <w:rsid w:val="00CD2B7F"/>
    <w:rsid w:val="00CD3E53"/>
    <w:rsid w:val="00CD4E0A"/>
    <w:rsid w:val="00CE3D3F"/>
    <w:rsid w:val="00CE4AB0"/>
    <w:rsid w:val="00CE65BB"/>
    <w:rsid w:val="00CE7156"/>
    <w:rsid w:val="00CE76AF"/>
    <w:rsid w:val="00CF3BCE"/>
    <w:rsid w:val="00CF67C0"/>
    <w:rsid w:val="00CF74CF"/>
    <w:rsid w:val="00CF7E96"/>
    <w:rsid w:val="00D00C74"/>
    <w:rsid w:val="00D01ABB"/>
    <w:rsid w:val="00D0725C"/>
    <w:rsid w:val="00D172F6"/>
    <w:rsid w:val="00D2047B"/>
    <w:rsid w:val="00D23150"/>
    <w:rsid w:val="00D232EE"/>
    <w:rsid w:val="00D26FB9"/>
    <w:rsid w:val="00D27041"/>
    <w:rsid w:val="00D30173"/>
    <w:rsid w:val="00D310CE"/>
    <w:rsid w:val="00D420CC"/>
    <w:rsid w:val="00D423A7"/>
    <w:rsid w:val="00D4438F"/>
    <w:rsid w:val="00D4445A"/>
    <w:rsid w:val="00D5027C"/>
    <w:rsid w:val="00D51C15"/>
    <w:rsid w:val="00D56106"/>
    <w:rsid w:val="00D63EB5"/>
    <w:rsid w:val="00D660B2"/>
    <w:rsid w:val="00D6671A"/>
    <w:rsid w:val="00D66C52"/>
    <w:rsid w:val="00D73E37"/>
    <w:rsid w:val="00D806E1"/>
    <w:rsid w:val="00D80B3A"/>
    <w:rsid w:val="00D9237F"/>
    <w:rsid w:val="00DA1C86"/>
    <w:rsid w:val="00DA235F"/>
    <w:rsid w:val="00DA2651"/>
    <w:rsid w:val="00DA5056"/>
    <w:rsid w:val="00DA70BF"/>
    <w:rsid w:val="00DB1967"/>
    <w:rsid w:val="00DB312F"/>
    <w:rsid w:val="00DB3F41"/>
    <w:rsid w:val="00DB4DC1"/>
    <w:rsid w:val="00DC7584"/>
    <w:rsid w:val="00DD4CE8"/>
    <w:rsid w:val="00DD5049"/>
    <w:rsid w:val="00DE021E"/>
    <w:rsid w:val="00DE47E7"/>
    <w:rsid w:val="00DF4189"/>
    <w:rsid w:val="00DF7044"/>
    <w:rsid w:val="00DF7A0B"/>
    <w:rsid w:val="00DF7F61"/>
    <w:rsid w:val="00E0474B"/>
    <w:rsid w:val="00E10D1A"/>
    <w:rsid w:val="00E113BD"/>
    <w:rsid w:val="00E17A4C"/>
    <w:rsid w:val="00E22904"/>
    <w:rsid w:val="00E2630C"/>
    <w:rsid w:val="00E26E60"/>
    <w:rsid w:val="00E301B5"/>
    <w:rsid w:val="00E3222C"/>
    <w:rsid w:val="00E328A2"/>
    <w:rsid w:val="00E46251"/>
    <w:rsid w:val="00E528CC"/>
    <w:rsid w:val="00E54E2B"/>
    <w:rsid w:val="00E558A0"/>
    <w:rsid w:val="00E56BAF"/>
    <w:rsid w:val="00E57C3A"/>
    <w:rsid w:val="00E66DBB"/>
    <w:rsid w:val="00E67E8E"/>
    <w:rsid w:val="00E70F3A"/>
    <w:rsid w:val="00E77539"/>
    <w:rsid w:val="00E822CE"/>
    <w:rsid w:val="00E82FCE"/>
    <w:rsid w:val="00E911F7"/>
    <w:rsid w:val="00E91890"/>
    <w:rsid w:val="00E9282B"/>
    <w:rsid w:val="00E936C0"/>
    <w:rsid w:val="00E941B1"/>
    <w:rsid w:val="00E95BE8"/>
    <w:rsid w:val="00E9692B"/>
    <w:rsid w:val="00EA3F22"/>
    <w:rsid w:val="00EA5227"/>
    <w:rsid w:val="00EA7207"/>
    <w:rsid w:val="00EB29CB"/>
    <w:rsid w:val="00EB2DEF"/>
    <w:rsid w:val="00EB3CAA"/>
    <w:rsid w:val="00EC0630"/>
    <w:rsid w:val="00EC2792"/>
    <w:rsid w:val="00EC5ABB"/>
    <w:rsid w:val="00EC671B"/>
    <w:rsid w:val="00EC72FE"/>
    <w:rsid w:val="00ED20E5"/>
    <w:rsid w:val="00EE16FA"/>
    <w:rsid w:val="00EE34DE"/>
    <w:rsid w:val="00EE5D93"/>
    <w:rsid w:val="00EE7801"/>
    <w:rsid w:val="00EF3068"/>
    <w:rsid w:val="00EF3659"/>
    <w:rsid w:val="00EF4A2C"/>
    <w:rsid w:val="00EF70C7"/>
    <w:rsid w:val="00EF7C70"/>
    <w:rsid w:val="00F0178E"/>
    <w:rsid w:val="00F01BFF"/>
    <w:rsid w:val="00F04CA9"/>
    <w:rsid w:val="00F07FE2"/>
    <w:rsid w:val="00F1148A"/>
    <w:rsid w:val="00F143FF"/>
    <w:rsid w:val="00F16C3D"/>
    <w:rsid w:val="00F26781"/>
    <w:rsid w:val="00F31B42"/>
    <w:rsid w:val="00F35101"/>
    <w:rsid w:val="00F40154"/>
    <w:rsid w:val="00F411C9"/>
    <w:rsid w:val="00F43DF7"/>
    <w:rsid w:val="00F469F0"/>
    <w:rsid w:val="00F52B92"/>
    <w:rsid w:val="00F54964"/>
    <w:rsid w:val="00F54E4F"/>
    <w:rsid w:val="00F56C66"/>
    <w:rsid w:val="00F600EE"/>
    <w:rsid w:val="00F66F59"/>
    <w:rsid w:val="00F70C0B"/>
    <w:rsid w:val="00F7555A"/>
    <w:rsid w:val="00F75CD6"/>
    <w:rsid w:val="00F84F60"/>
    <w:rsid w:val="00F86875"/>
    <w:rsid w:val="00F8736A"/>
    <w:rsid w:val="00F87FB2"/>
    <w:rsid w:val="00F90864"/>
    <w:rsid w:val="00F943D8"/>
    <w:rsid w:val="00F96A24"/>
    <w:rsid w:val="00F9781E"/>
    <w:rsid w:val="00FA1672"/>
    <w:rsid w:val="00FA2105"/>
    <w:rsid w:val="00FA5884"/>
    <w:rsid w:val="00FA66CB"/>
    <w:rsid w:val="00FA7C80"/>
    <w:rsid w:val="00FB451E"/>
    <w:rsid w:val="00FB5DA5"/>
    <w:rsid w:val="00FB71D6"/>
    <w:rsid w:val="00FC34DE"/>
    <w:rsid w:val="00FD0659"/>
    <w:rsid w:val="00FD06E7"/>
    <w:rsid w:val="00FD308A"/>
    <w:rsid w:val="00FD3398"/>
    <w:rsid w:val="00FD33FF"/>
    <w:rsid w:val="00FD6085"/>
    <w:rsid w:val="00FD6EAB"/>
    <w:rsid w:val="00FE12C4"/>
    <w:rsid w:val="00FE1DB7"/>
    <w:rsid w:val="00FE2BB8"/>
    <w:rsid w:val="00FE2CA4"/>
    <w:rsid w:val="00FE4120"/>
    <w:rsid w:val="00FE4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15A64A0"/>
  <w15:chartTrackingRefBased/>
  <w15:docId w15:val="{EEDDAC43-FCEC-41F0-A0A1-B0A800A3A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B23AE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B6321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8D2EA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D2EA1"/>
  </w:style>
  <w:style w:type="paragraph" w:styleId="a5">
    <w:name w:val="footer"/>
    <w:basedOn w:val="a"/>
    <w:link w:val="Char0"/>
    <w:uiPriority w:val="99"/>
    <w:unhideWhenUsed/>
    <w:rsid w:val="008D2EA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D2EA1"/>
  </w:style>
  <w:style w:type="character" w:customStyle="1" w:styleId="fontstyle01">
    <w:name w:val="fontstyle01"/>
    <w:basedOn w:val="a0"/>
    <w:rsid w:val="008D2EA1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8D2EA1"/>
    <w:rPr>
      <w:rFonts w:ascii="MTSY" w:hAnsi="MTSY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a0"/>
    <w:rsid w:val="008D2EA1"/>
    <w:rPr>
      <w:rFonts w:ascii="txsy" w:hAnsi="txsy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a0"/>
    <w:rsid w:val="008D2EA1"/>
    <w:rPr>
      <w:rFonts w:ascii="RMTMI" w:hAnsi="RMTMI" w:hint="default"/>
      <w:b w:val="0"/>
      <w:bCs w:val="0"/>
      <w:i/>
      <w:iCs/>
      <w:color w:val="000000"/>
      <w:sz w:val="14"/>
      <w:szCs w:val="14"/>
    </w:rPr>
  </w:style>
  <w:style w:type="character" w:customStyle="1" w:styleId="fontstyle51">
    <w:name w:val="fontstyle51"/>
    <w:basedOn w:val="a0"/>
    <w:rsid w:val="008D2EA1"/>
    <w:rPr>
      <w:rFonts w:ascii="Times-Italic" w:hAnsi="Times-Italic" w:hint="default"/>
      <w:b w:val="0"/>
      <w:bCs w:val="0"/>
      <w:i/>
      <w:iCs/>
      <w:color w:val="000000"/>
      <w:sz w:val="14"/>
      <w:szCs w:val="14"/>
    </w:rPr>
  </w:style>
  <w:style w:type="character" w:customStyle="1" w:styleId="fontstyle11">
    <w:name w:val="fontstyle11"/>
    <w:basedOn w:val="a0"/>
    <w:rsid w:val="008D2EA1"/>
    <w:rPr>
      <w:rFonts w:ascii="AdvOT1ef757c0" w:hAnsi="AdvOT1ef757c0" w:hint="default"/>
      <w:b w:val="0"/>
      <w:bCs w:val="0"/>
      <w:i w:val="0"/>
      <w:iCs w:val="0"/>
      <w:color w:val="242021"/>
      <w:sz w:val="20"/>
      <w:szCs w:val="20"/>
    </w:rPr>
  </w:style>
  <w:style w:type="paragraph" w:styleId="a6">
    <w:name w:val="Normal (Web)"/>
    <w:basedOn w:val="a"/>
    <w:uiPriority w:val="99"/>
    <w:unhideWhenUsed/>
    <w:rsid w:val="002955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7">
    <w:name w:val="Strong"/>
    <w:basedOn w:val="a0"/>
    <w:uiPriority w:val="22"/>
    <w:qFormat/>
    <w:rsid w:val="00295545"/>
    <w:rPr>
      <w:b/>
      <w:bCs/>
    </w:rPr>
  </w:style>
  <w:style w:type="character" w:styleId="a8">
    <w:name w:val="Placeholder Text"/>
    <w:basedOn w:val="a0"/>
    <w:uiPriority w:val="99"/>
    <w:semiHidden/>
    <w:rsid w:val="000F3FF2"/>
    <w:rPr>
      <w:color w:val="808080"/>
    </w:rPr>
  </w:style>
  <w:style w:type="character" w:styleId="a9">
    <w:name w:val="Hyperlink"/>
    <w:uiPriority w:val="99"/>
    <w:unhideWhenUsed/>
    <w:rsid w:val="001463EF"/>
    <w:rPr>
      <w:color w:val="0000FF"/>
      <w:u w:val="single"/>
    </w:rPr>
  </w:style>
  <w:style w:type="paragraph" w:styleId="aa">
    <w:name w:val="Revision"/>
    <w:hidden/>
    <w:uiPriority w:val="99"/>
    <w:semiHidden/>
    <w:rsid w:val="00A42866"/>
    <w:pPr>
      <w:spacing w:after="0" w:line="240" w:lineRule="auto"/>
      <w:jc w:val="left"/>
    </w:pPr>
  </w:style>
  <w:style w:type="paragraph" w:styleId="ab">
    <w:name w:val="Balloon Text"/>
    <w:basedOn w:val="a"/>
    <w:link w:val="Char1"/>
    <w:uiPriority w:val="99"/>
    <w:semiHidden/>
    <w:unhideWhenUsed/>
    <w:rsid w:val="00EF7C7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b"/>
    <w:uiPriority w:val="99"/>
    <w:semiHidden/>
    <w:rsid w:val="00EF7C70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EF70C7"/>
    <w:rPr>
      <w:sz w:val="18"/>
      <w:szCs w:val="18"/>
    </w:rPr>
  </w:style>
  <w:style w:type="paragraph" w:styleId="ad">
    <w:name w:val="annotation text"/>
    <w:basedOn w:val="a"/>
    <w:link w:val="Char2"/>
    <w:uiPriority w:val="99"/>
    <w:semiHidden/>
    <w:unhideWhenUsed/>
    <w:rsid w:val="00EF70C7"/>
    <w:pPr>
      <w:jc w:val="left"/>
    </w:pPr>
  </w:style>
  <w:style w:type="character" w:customStyle="1" w:styleId="Char2">
    <w:name w:val="메모 텍스트 Char"/>
    <w:basedOn w:val="a0"/>
    <w:link w:val="ad"/>
    <w:uiPriority w:val="99"/>
    <w:semiHidden/>
    <w:rsid w:val="00EF70C7"/>
  </w:style>
  <w:style w:type="paragraph" w:styleId="ae">
    <w:name w:val="annotation subject"/>
    <w:basedOn w:val="ad"/>
    <w:next w:val="ad"/>
    <w:link w:val="Char3"/>
    <w:uiPriority w:val="99"/>
    <w:semiHidden/>
    <w:unhideWhenUsed/>
    <w:rsid w:val="00EF70C7"/>
    <w:rPr>
      <w:b/>
      <w:bCs/>
    </w:rPr>
  </w:style>
  <w:style w:type="character" w:customStyle="1" w:styleId="Char3">
    <w:name w:val="메모 주제 Char"/>
    <w:basedOn w:val="Char2"/>
    <w:link w:val="ae"/>
    <w:uiPriority w:val="99"/>
    <w:semiHidden/>
    <w:rsid w:val="00EF70C7"/>
    <w:rPr>
      <w:b/>
      <w:bCs/>
    </w:rPr>
  </w:style>
  <w:style w:type="character" w:customStyle="1" w:styleId="1">
    <w:name w:val="확인되지 않은 멘션1"/>
    <w:basedOn w:val="a0"/>
    <w:uiPriority w:val="99"/>
    <w:semiHidden/>
    <w:unhideWhenUsed/>
    <w:rsid w:val="00C6519D"/>
    <w:rPr>
      <w:color w:val="605E5C"/>
      <w:shd w:val="clear" w:color="auto" w:fill="E1DFDD"/>
    </w:rPr>
  </w:style>
  <w:style w:type="character" w:styleId="af">
    <w:name w:val="Intense Emphasis"/>
    <w:basedOn w:val="a0"/>
    <w:uiPriority w:val="21"/>
    <w:qFormat/>
    <w:rsid w:val="00756A97"/>
    <w:rPr>
      <w:i/>
      <w:iCs/>
      <w:color w:val="5B9BD5" w:themeColor="accent1"/>
    </w:rPr>
  </w:style>
  <w:style w:type="paragraph" w:styleId="af0">
    <w:name w:val="caption"/>
    <w:basedOn w:val="a"/>
    <w:next w:val="a"/>
    <w:uiPriority w:val="35"/>
    <w:unhideWhenUsed/>
    <w:qFormat/>
    <w:rsid w:val="00FD3398"/>
    <w:rPr>
      <w:b/>
      <w:bCs/>
      <w:szCs w:val="20"/>
    </w:rPr>
  </w:style>
  <w:style w:type="table" w:styleId="af1">
    <w:name w:val="Table Grid"/>
    <w:basedOn w:val="a1"/>
    <w:uiPriority w:val="39"/>
    <w:rsid w:val="00DA1C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Unresolved Mention"/>
    <w:basedOn w:val="a0"/>
    <w:uiPriority w:val="99"/>
    <w:semiHidden/>
    <w:unhideWhenUsed/>
    <w:rsid w:val="007D33A9"/>
    <w:rPr>
      <w:color w:val="605E5C"/>
      <w:shd w:val="clear" w:color="auto" w:fill="E1DFDD"/>
    </w:rPr>
  </w:style>
  <w:style w:type="character" w:customStyle="1" w:styleId="5Char">
    <w:name w:val="제목 5 Char"/>
    <w:basedOn w:val="a0"/>
    <w:link w:val="5"/>
    <w:uiPriority w:val="9"/>
    <w:semiHidden/>
    <w:rsid w:val="005B23AE"/>
    <w:rPr>
      <w:rFonts w:asciiTheme="majorHAnsi" w:eastAsiaTheme="majorEastAsia" w:hAnsiTheme="majorHAnsi" w:cstheme="majorBidi"/>
    </w:rPr>
  </w:style>
  <w:style w:type="paragraph" w:customStyle="1" w:styleId="EndNoteBibliographyTitle">
    <w:name w:val="EndNote Bibliography Title"/>
    <w:basedOn w:val="a"/>
    <w:link w:val="EndNoteBibliographyTitleChar"/>
    <w:rsid w:val="004C7767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C7767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4C7767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4C7767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13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4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7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8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1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7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238654">
          <w:marLeft w:val="-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799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665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6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0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9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3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10176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39312133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0893023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52628557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19734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039828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165443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992784381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4983674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9950896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  <w:div w:id="94707869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2539277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15059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6664121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03110934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4288398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0805958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79265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130786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686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9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5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7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40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50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53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41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64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97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98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93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35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24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00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42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38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57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20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73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015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5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82875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2049724374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636456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1888402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00597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6292895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2604254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146161584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4455518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714621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  <w:div w:id="51723160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1617835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22508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4879467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76495252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9681241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1838579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10201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782624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775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518887">
          <w:marLeft w:val="-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105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766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8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1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63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72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4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9A1DCF-53E8-4BBF-AA7C-E98B02641E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52</Words>
  <Characters>2012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전 해찬</dc:creator>
  <cp:keywords/>
  <dc:description/>
  <cp:lastModifiedBy> </cp:lastModifiedBy>
  <cp:revision>2</cp:revision>
  <dcterms:created xsi:type="dcterms:W3CDTF">2024-05-20T02:15:00Z</dcterms:created>
  <dcterms:modified xsi:type="dcterms:W3CDTF">2024-05-20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GrammarlyDocumentId">
    <vt:lpwstr>2691e99ab3918cbd1ac13f1c7d4abaf69b41811d8faca1b9d86861ae40bb78b0</vt:lpwstr>
  </property>
</Properties>
</file>